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35E44" w14:textId="306DDC36" w:rsidR="00255BEB" w:rsidRPr="00E12461" w:rsidRDefault="00255BEB" w:rsidP="00255BEB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E12461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Supplementary Table </w:t>
      </w:r>
      <w:r w:rsidR="00CF5177">
        <w:rPr>
          <w:rFonts w:ascii="Times New Roman" w:eastAsia="Calibri" w:hAnsi="Times New Roman" w:cs="Times New Roman"/>
          <w:b/>
          <w:bCs/>
          <w:kern w:val="0"/>
          <w14:ligatures w14:val="none"/>
        </w:rPr>
        <w:t>5</w:t>
      </w:r>
      <w:r w:rsidRPr="00E12461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.  Comparison of Positive and Negative Results for </w:t>
      </w:r>
      <w:r w:rsidRPr="005071ED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current </w:t>
      </w:r>
      <w:r w:rsidRPr="00E12461">
        <w:rPr>
          <w:rFonts w:ascii="Times New Roman" w:eastAsia="Calibri" w:hAnsi="Times New Roman" w:cs="Times New Roman"/>
          <w:b/>
          <w:bCs/>
          <w:kern w:val="0"/>
          <w14:ligatures w14:val="none"/>
        </w:rPr>
        <w:t>C.</w:t>
      </w:r>
      <w:r w:rsidRPr="00E12461">
        <w:rPr>
          <w:rFonts w:ascii="Times New Roman" w:eastAsia="Calibri" w:hAnsi="Times New Roman" w:cs="Times New Roman"/>
          <w:b/>
          <w:bCs/>
          <w:i/>
          <w:iCs/>
          <w:kern w:val="0"/>
          <w14:ligatures w14:val="none"/>
        </w:rPr>
        <w:t xml:space="preserve"> trachomatis</w:t>
      </w:r>
      <w:r w:rsidRPr="00E12461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Infection and Anti-Pgp3 antibodies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.</w:t>
      </w:r>
    </w:p>
    <w:p w14:paraId="3BC40D1A" w14:textId="77777777" w:rsidR="00255BEB" w:rsidRPr="00E12461" w:rsidRDefault="00255BEB" w:rsidP="00255BEB">
      <w:pPr>
        <w:spacing w:after="0" w:line="240" w:lineRule="auto"/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W w:w="4660" w:type="dxa"/>
        <w:jc w:val="center"/>
        <w:tblLook w:val="04A0" w:firstRow="1" w:lastRow="0" w:firstColumn="1" w:lastColumn="0" w:noHBand="0" w:noVBand="1"/>
      </w:tblPr>
      <w:tblGrid>
        <w:gridCol w:w="1780"/>
        <w:gridCol w:w="960"/>
        <w:gridCol w:w="960"/>
        <w:gridCol w:w="960"/>
      </w:tblGrid>
      <w:tr w:rsidR="00255BEB" w:rsidRPr="00E12461" w14:paraId="4A2B5AF1" w14:textId="77777777" w:rsidTr="003F27B6">
        <w:trPr>
          <w:trHeight w:val="300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7356" w14:textId="77777777" w:rsidR="00255BEB" w:rsidRPr="00E12461" w:rsidRDefault="00255BEB" w:rsidP="003F27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A2BA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CT -v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9668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CT +v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EFA4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</w:tr>
      <w:tr w:rsidR="00255BEB" w:rsidRPr="00E12461" w14:paraId="6278884F" w14:textId="77777777" w:rsidTr="003F27B6">
        <w:trPr>
          <w:trHeight w:val="34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CACD5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Anti-Pgp3 </w:t>
            </w: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AU"/>
                <w14:ligatures w14:val="none"/>
              </w:rPr>
              <w:t>-ve</w:t>
            </w: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6D0E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675D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13E2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89</w:t>
            </w:r>
          </w:p>
        </w:tc>
      </w:tr>
      <w:tr w:rsidR="00255BEB" w:rsidRPr="00E12461" w14:paraId="6BEB285F" w14:textId="77777777" w:rsidTr="003F27B6">
        <w:trPr>
          <w:trHeight w:val="34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23C47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Anti-Pgp3 </w:t>
            </w: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AU"/>
                <w14:ligatures w14:val="none"/>
              </w:rPr>
              <w:t>+ve</w:t>
            </w: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5A1D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0112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F704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3</w:t>
            </w:r>
          </w:p>
        </w:tc>
      </w:tr>
      <w:tr w:rsidR="00255BEB" w:rsidRPr="00E12461" w14:paraId="29CC8F09" w14:textId="77777777" w:rsidTr="003F27B6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AF23" w14:textId="77777777" w:rsidR="00255BEB" w:rsidRPr="00E12461" w:rsidRDefault="00255BEB" w:rsidP="003F27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977A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DAEB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3AAB" w14:textId="77777777" w:rsidR="00255BEB" w:rsidRPr="00E12461" w:rsidRDefault="00255BEB" w:rsidP="003F2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124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602</w:t>
            </w:r>
          </w:p>
        </w:tc>
      </w:tr>
    </w:tbl>
    <w:p w14:paraId="201A043D" w14:textId="77777777" w:rsidR="00344B69" w:rsidRDefault="00344B69"/>
    <w:sectPr w:rsidR="00344B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BEB"/>
    <w:rsid w:val="00255BEB"/>
    <w:rsid w:val="002F6393"/>
    <w:rsid w:val="00344B69"/>
    <w:rsid w:val="00784F97"/>
    <w:rsid w:val="009763D2"/>
    <w:rsid w:val="00CF5177"/>
    <w:rsid w:val="00D110BE"/>
    <w:rsid w:val="00D2660E"/>
    <w:rsid w:val="00DB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4D017"/>
  <w15:chartTrackingRefBased/>
  <w15:docId w15:val="{6F40D50A-3CEF-4A1F-9E07-058F28B71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BEB"/>
  </w:style>
  <w:style w:type="paragraph" w:styleId="Heading1">
    <w:name w:val="heading 1"/>
    <w:basedOn w:val="Normal"/>
    <w:next w:val="Normal"/>
    <w:link w:val="Heading1Char"/>
    <w:uiPriority w:val="9"/>
    <w:qFormat/>
    <w:rsid w:val="00255B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B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B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B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B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B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B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B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B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B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B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B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B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B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B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B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5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B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B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B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B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B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B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igh Cowling</dc:creator>
  <cp:keywords/>
  <dc:description/>
  <cp:lastModifiedBy>Carleigh Cowling</cp:lastModifiedBy>
  <cp:revision>5</cp:revision>
  <dcterms:created xsi:type="dcterms:W3CDTF">2025-04-17T21:45:00Z</dcterms:created>
  <dcterms:modified xsi:type="dcterms:W3CDTF">2025-05-05T23:57:00Z</dcterms:modified>
</cp:coreProperties>
</file>